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786"/>
        <w:gridCol w:w="2770"/>
        <w:gridCol w:w="1980"/>
        <w:gridCol w:w="1781"/>
        <w:gridCol w:w="1980"/>
        <w:gridCol w:w="1783"/>
      </w:tblGrid>
      <w:tr w:rsidR="00960249" w:rsidRPr="0097036F" w14:paraId="36182D8A" w14:textId="05C99005" w:rsidTr="00960249">
        <w:trPr>
          <w:trHeight w:val="99"/>
        </w:trPr>
        <w:tc>
          <w:tcPr>
            <w:tcW w:w="1975" w:type="dxa"/>
            <w:tcBorders>
              <w:bottom w:val="single" w:sz="12" w:space="0" w:color="00B050"/>
            </w:tcBorders>
            <w:noWrap/>
            <w:vAlign w:val="center"/>
          </w:tcPr>
          <w:p w14:paraId="4B97A95B" w14:textId="77777777" w:rsidR="00960249" w:rsidRPr="0097036F" w:rsidRDefault="00960249" w:rsidP="00B46D8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6" w:type="dxa"/>
            <w:tcBorders>
              <w:bottom w:val="single" w:sz="12" w:space="0" w:color="00B050"/>
            </w:tcBorders>
            <w:vAlign w:val="center"/>
          </w:tcPr>
          <w:p w14:paraId="1B67837D" w14:textId="5B45EA0E" w:rsidR="00960249" w:rsidRPr="0097036F" w:rsidRDefault="00960249" w:rsidP="00B46D8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770" w:type="dxa"/>
            <w:tcBorders>
              <w:bottom w:val="single" w:sz="12" w:space="0" w:color="00B050"/>
              <w:right w:val="single" w:sz="4" w:space="0" w:color="auto"/>
            </w:tcBorders>
          </w:tcPr>
          <w:p w14:paraId="3AC4FE5D" w14:textId="77777777" w:rsidR="00960249" w:rsidRPr="0097036F" w:rsidRDefault="00960249" w:rsidP="00B46D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61" w:type="dxa"/>
            <w:gridSpan w:val="2"/>
            <w:tcBorders>
              <w:left w:val="single" w:sz="4" w:space="0" w:color="auto"/>
              <w:bottom w:val="single" w:sz="12" w:space="0" w:color="00B050"/>
              <w:right w:val="single" w:sz="4" w:space="0" w:color="auto"/>
            </w:tcBorders>
            <w:vAlign w:val="center"/>
          </w:tcPr>
          <w:p w14:paraId="6DFBEF79" w14:textId="45D2CAB4" w:rsidR="00960249" w:rsidRPr="0097036F" w:rsidRDefault="00960249" w:rsidP="00B46D8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-bound CD163 trimer</w:t>
            </w:r>
          </w:p>
        </w:tc>
        <w:tc>
          <w:tcPr>
            <w:tcW w:w="3763" w:type="dxa"/>
            <w:gridSpan w:val="2"/>
            <w:tcBorders>
              <w:left w:val="single" w:sz="4" w:space="0" w:color="auto"/>
              <w:bottom w:val="single" w:sz="12" w:space="0" w:color="00B050"/>
              <w:right w:val="single" w:sz="4" w:space="0" w:color="auto"/>
            </w:tcBorders>
          </w:tcPr>
          <w:p w14:paraId="36D20D6E" w14:textId="343FFB51" w:rsidR="00960249" w:rsidRPr="0097036F" w:rsidRDefault="00960249" w:rsidP="00B46D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Hb-bound CD163 trimer</w:t>
            </w:r>
          </w:p>
        </w:tc>
      </w:tr>
      <w:tr w:rsidR="00960249" w:rsidRPr="0097036F" w14:paraId="1951D57E" w14:textId="379951B0" w:rsidTr="00352BC0">
        <w:trPr>
          <w:trHeight w:val="99"/>
        </w:trPr>
        <w:tc>
          <w:tcPr>
            <w:tcW w:w="1975" w:type="dxa"/>
            <w:tcBorders>
              <w:bottom w:val="single" w:sz="12" w:space="0" w:color="00B050"/>
            </w:tcBorders>
            <w:noWrap/>
            <w:vAlign w:val="center"/>
            <w:hideMark/>
          </w:tcPr>
          <w:p w14:paraId="05ED497C" w14:textId="77777777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63 residue</w:t>
            </w:r>
          </w:p>
        </w:tc>
        <w:tc>
          <w:tcPr>
            <w:tcW w:w="1786" w:type="dxa"/>
            <w:tcBorders>
              <w:bottom w:val="single" w:sz="12" w:space="0" w:color="00B050"/>
            </w:tcBorders>
            <w:vAlign w:val="center"/>
          </w:tcPr>
          <w:p w14:paraId="7B28BC23" w14:textId="333111CB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due part</w:t>
            </w:r>
          </w:p>
        </w:tc>
        <w:tc>
          <w:tcPr>
            <w:tcW w:w="2770" w:type="dxa"/>
            <w:tcBorders>
              <w:bottom w:val="single" w:sz="12" w:space="0" w:color="00B050"/>
              <w:right w:val="single" w:sz="4" w:space="0" w:color="auto"/>
            </w:tcBorders>
            <w:vAlign w:val="center"/>
          </w:tcPr>
          <w:p w14:paraId="023DE8F2" w14:textId="20275AA5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on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2" w:space="0" w:color="00B050"/>
            </w:tcBorders>
            <w:vAlign w:val="center"/>
          </w:tcPr>
          <w:p w14:paraId="64C67D5A" w14:textId="325F048A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and residue</w:t>
            </w:r>
          </w:p>
        </w:tc>
        <w:tc>
          <w:tcPr>
            <w:tcW w:w="1781" w:type="dxa"/>
            <w:tcBorders>
              <w:bottom w:val="single" w:sz="12" w:space="0" w:color="00B050"/>
              <w:right w:val="single" w:sz="4" w:space="0" w:color="auto"/>
            </w:tcBorders>
            <w:vAlign w:val="center"/>
          </w:tcPr>
          <w:p w14:paraId="2DC3E274" w14:textId="26F81859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due part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2" w:space="0" w:color="00B050"/>
            </w:tcBorders>
            <w:vAlign w:val="center"/>
          </w:tcPr>
          <w:p w14:paraId="01AFA0C2" w14:textId="7EDECF7B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and residue</w:t>
            </w:r>
          </w:p>
        </w:tc>
        <w:tc>
          <w:tcPr>
            <w:tcW w:w="1783" w:type="dxa"/>
            <w:tcBorders>
              <w:bottom w:val="single" w:sz="12" w:space="0" w:color="00B050"/>
            </w:tcBorders>
            <w:vAlign w:val="center"/>
          </w:tcPr>
          <w:p w14:paraId="4F091163" w14:textId="44CA8DF4" w:rsidR="00960249" w:rsidRPr="0097036F" w:rsidRDefault="00960249" w:rsidP="00983C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036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due part</w:t>
            </w:r>
          </w:p>
        </w:tc>
      </w:tr>
      <w:tr w:rsidR="00960249" w:rsidRPr="00352BC0" w14:paraId="05FB0E60" w14:textId="1ACA0CF4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FCA3F7A" w14:textId="47989419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185(A) </w:t>
            </w:r>
          </w:p>
        </w:tc>
        <w:tc>
          <w:tcPr>
            <w:tcW w:w="1786" w:type="dxa"/>
            <w:vAlign w:val="center"/>
          </w:tcPr>
          <w:p w14:paraId="3CF22CCC" w14:textId="22EA1282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8CCFC8F" w14:textId="2BC9C521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352BC0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1AD6327" w14:textId="2A9D07F0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63C1AF39" w14:textId="7798590C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CF0EDF5" w14:textId="3EE9AF78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3E4C86E2" w14:textId="3228D3D3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60249" w:rsidRPr="00352BC0" w14:paraId="5A39FE8D" w14:textId="77CFDF8D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9F4906F" w14:textId="04623BB0" w:rsidR="00960249" w:rsidRPr="004139BC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186(A)</w:t>
            </w:r>
          </w:p>
        </w:tc>
        <w:tc>
          <w:tcPr>
            <w:tcW w:w="1786" w:type="dxa"/>
            <w:vAlign w:val="center"/>
          </w:tcPr>
          <w:p w14:paraId="7655D47A" w14:textId="631FBB4C" w:rsidR="00960249" w:rsidRPr="004139BC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6AE57A94" w14:textId="083AFA94" w:rsidR="00960249" w:rsidRPr="004139BC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5C54A93" w14:textId="555CA033" w:rsidR="00960249" w:rsidRPr="004139BC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CCAC5CB" w14:textId="65464F49" w:rsidR="00960249" w:rsidRPr="004139BC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30D9102" w14:textId="03E18FEB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4E8FF220" w14:textId="0370DE8A" w:rsidR="00960249" w:rsidRPr="00352BC0" w:rsidRDefault="00960249" w:rsidP="002B1B6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60249" w:rsidRPr="00352BC0" w14:paraId="6ECDDDAB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D338C3A" w14:textId="4C9B6B4B" w:rsidR="00960249" w:rsidRPr="004139BC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216(A)</w:t>
            </w:r>
          </w:p>
        </w:tc>
        <w:tc>
          <w:tcPr>
            <w:tcW w:w="1786" w:type="dxa"/>
            <w:vAlign w:val="center"/>
          </w:tcPr>
          <w:p w14:paraId="7D9771C5" w14:textId="01700B98" w:rsidR="00960249" w:rsidRPr="004139BC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E1/O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5F49791" w14:textId="4279768C" w:rsidR="00960249" w:rsidRPr="004139BC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367590A" w14:textId="458A3D44" w:rsidR="00960249" w:rsidRPr="004139BC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2ECF936D" w14:textId="5D7AA7F5" w:rsidR="00960249" w:rsidRPr="004139BC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C577850" w14:textId="49D9AB7E" w:rsidR="00960249" w:rsidRPr="00352BC0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(R252)</w:t>
            </w:r>
          </w:p>
        </w:tc>
        <w:tc>
          <w:tcPr>
            <w:tcW w:w="1783" w:type="dxa"/>
            <w:vAlign w:val="center"/>
          </w:tcPr>
          <w:p w14:paraId="72AF8C58" w14:textId="56693ACA" w:rsidR="00960249" w:rsidRPr="00352BC0" w:rsidRDefault="00960249" w:rsidP="00F151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H1/NH2</w:t>
            </w:r>
          </w:p>
        </w:tc>
      </w:tr>
      <w:tr w:rsidR="009F1616" w:rsidRPr="00352BC0" w14:paraId="13D08B01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EF57D6E" w14:textId="3E582836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224(A)</w:t>
            </w:r>
          </w:p>
        </w:tc>
        <w:tc>
          <w:tcPr>
            <w:tcW w:w="1786" w:type="dxa"/>
            <w:vAlign w:val="center"/>
          </w:tcPr>
          <w:p w14:paraId="1AD9A7E0" w14:textId="570B6560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B09F7B8" w14:textId="6B3CF1D5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871224A" w14:textId="1D8E1AFB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673D3F8E" w14:textId="12107CBD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3BC2026" w14:textId="1C16700B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532A2B6B" w14:textId="23D50C9F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74109681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029E9E2" w14:textId="3F51F333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225(A)</w:t>
            </w:r>
          </w:p>
        </w:tc>
        <w:tc>
          <w:tcPr>
            <w:tcW w:w="1786" w:type="dxa"/>
            <w:vAlign w:val="center"/>
          </w:tcPr>
          <w:p w14:paraId="02FE50F5" w14:textId="45EBB149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71746FE9" w14:textId="7DFD1B7A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AF64498" w14:textId="0AEDDD65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4B24ADD" w14:textId="635D3CAE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6EF03B5" w14:textId="72140EFA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4A6E2785" w14:textId="068F902C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5A0A3FCD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7A190CF2" w14:textId="4C9AAB7F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247(A)</w:t>
            </w:r>
          </w:p>
        </w:tc>
        <w:tc>
          <w:tcPr>
            <w:tcW w:w="1786" w:type="dxa"/>
            <w:vAlign w:val="center"/>
          </w:tcPr>
          <w:p w14:paraId="2E1290D5" w14:textId="64B1F3DD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74AEB37" w14:textId="19E53F20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94B0B08" w14:textId="29330E0E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6EF2E89A" w14:textId="62531AAB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FCA9ED7" w14:textId="0AB3804D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2E4D8974" w14:textId="234DBD00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58F35545" w14:textId="55452644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55A3E12" w14:textId="78587739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247(A)</w:t>
            </w:r>
          </w:p>
        </w:tc>
        <w:tc>
          <w:tcPr>
            <w:tcW w:w="1786" w:type="dxa"/>
            <w:vAlign w:val="center"/>
          </w:tcPr>
          <w:p w14:paraId="120BF66F" w14:textId="74E2B7D2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F2443E6" w14:textId="38B2E5B5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FF9B525" w14:textId="20B4A347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59A74ED1" w14:textId="26AEF33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6BEB406" w14:textId="42231251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E261)</w:t>
            </w:r>
          </w:p>
        </w:tc>
        <w:tc>
          <w:tcPr>
            <w:tcW w:w="1783" w:type="dxa"/>
            <w:vAlign w:val="center"/>
          </w:tcPr>
          <w:p w14:paraId="41C1B12F" w14:textId="568284CB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E1</w:t>
            </w:r>
          </w:p>
        </w:tc>
      </w:tr>
      <w:tr w:rsidR="009F1616" w:rsidRPr="00352BC0" w14:paraId="3512E71E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0AF902F" w14:textId="682D31A4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49(A)</w:t>
            </w:r>
          </w:p>
        </w:tc>
        <w:tc>
          <w:tcPr>
            <w:tcW w:w="1786" w:type="dxa"/>
            <w:vAlign w:val="center"/>
          </w:tcPr>
          <w:p w14:paraId="7A3B35E2" w14:textId="28D64EE0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C8F24FF" w14:textId="409CA93D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A8B3B41" w14:textId="1175B56E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A6D06AE" w14:textId="4CE893AA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3A6016E" w14:textId="55155609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(R252)</w:t>
            </w:r>
          </w:p>
        </w:tc>
        <w:tc>
          <w:tcPr>
            <w:tcW w:w="1783" w:type="dxa"/>
            <w:vAlign w:val="center"/>
          </w:tcPr>
          <w:p w14:paraId="12917FA1" w14:textId="2E927F0C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</w:t>
            </w:r>
          </w:p>
        </w:tc>
      </w:tr>
      <w:tr w:rsidR="009F1616" w:rsidRPr="00352BC0" w14:paraId="3E350F9F" w14:textId="36F94DD1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1DA7AEF" w14:textId="7621D0F2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49(A)</w:t>
            </w:r>
          </w:p>
        </w:tc>
        <w:tc>
          <w:tcPr>
            <w:tcW w:w="1786" w:type="dxa"/>
            <w:vAlign w:val="center"/>
          </w:tcPr>
          <w:p w14:paraId="15AB07AE" w14:textId="0A59D518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29BF1E8" w14:textId="3350B2E4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D52646B" w14:textId="7FE43D3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CE33E47" w14:textId="65F8410B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8D8CBC4" w14:textId="39EB9F02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(S257)</w:t>
            </w:r>
          </w:p>
        </w:tc>
        <w:tc>
          <w:tcPr>
            <w:tcW w:w="1783" w:type="dxa"/>
            <w:vAlign w:val="center"/>
          </w:tcPr>
          <w:p w14:paraId="148FB4DB" w14:textId="1F3FE2D3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G</w:t>
            </w:r>
          </w:p>
        </w:tc>
      </w:tr>
      <w:tr w:rsidR="009F1616" w:rsidRPr="00352BC0" w14:paraId="208DBC6E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1CE7D6E" w14:textId="70ED7CFC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49(A)</w:t>
            </w:r>
          </w:p>
        </w:tc>
        <w:tc>
          <w:tcPr>
            <w:tcW w:w="1786" w:type="dxa"/>
            <w:vAlign w:val="center"/>
          </w:tcPr>
          <w:p w14:paraId="59AEBFD9" w14:textId="61E0C28F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002CE56" w14:textId="0694E14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6B27F4D" w14:textId="77777777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28CA8072" w14:textId="77777777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BAE5639" w14:textId="18927DBE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(T258)</w:t>
            </w:r>
          </w:p>
        </w:tc>
        <w:tc>
          <w:tcPr>
            <w:tcW w:w="1783" w:type="dxa"/>
            <w:vAlign w:val="center"/>
          </w:tcPr>
          <w:p w14:paraId="6A2ECD7A" w14:textId="46EE908E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OG1</w:t>
            </w:r>
          </w:p>
        </w:tc>
      </w:tr>
      <w:tr w:rsidR="009F1616" w:rsidRPr="00352BC0" w14:paraId="0630A326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1D66B368" w14:textId="3C94A74D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252(A)</w:t>
            </w:r>
          </w:p>
        </w:tc>
        <w:tc>
          <w:tcPr>
            <w:tcW w:w="1786" w:type="dxa"/>
            <w:vAlign w:val="center"/>
          </w:tcPr>
          <w:p w14:paraId="07FD61F2" w14:textId="2DE2F8EF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EA32721" w14:textId="7774B8FF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420E8E3" w14:textId="095C904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2D934CBE" w14:textId="64A42CEE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6F3EDAB" w14:textId="53E9F61D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K262)</w:t>
            </w:r>
          </w:p>
        </w:tc>
        <w:tc>
          <w:tcPr>
            <w:tcW w:w="1783" w:type="dxa"/>
            <w:vAlign w:val="center"/>
          </w:tcPr>
          <w:p w14:paraId="56F16806" w14:textId="51938A87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043442E4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4BB644A5" w14:textId="24364EA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292(A) </w:t>
            </w:r>
          </w:p>
        </w:tc>
        <w:tc>
          <w:tcPr>
            <w:tcW w:w="1786" w:type="dxa"/>
            <w:vAlign w:val="center"/>
          </w:tcPr>
          <w:p w14:paraId="2A744340" w14:textId="527384C7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944AD31" w14:textId="34B99DA9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AB4FA74" w14:textId="4FE22E4A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95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BF9232F" w14:textId="3316BB2E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FC7A341" w14:textId="0A179594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K12)</w:t>
            </w:r>
          </w:p>
        </w:tc>
        <w:tc>
          <w:tcPr>
            <w:tcW w:w="1783" w:type="dxa"/>
            <w:vAlign w:val="center"/>
          </w:tcPr>
          <w:p w14:paraId="08CEE502" w14:textId="45D1F547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7E1C9200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03382DAC" w14:textId="22BB8C92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293(A)</w:t>
            </w:r>
          </w:p>
        </w:tc>
        <w:tc>
          <w:tcPr>
            <w:tcW w:w="1786" w:type="dxa"/>
            <w:vAlign w:val="center"/>
          </w:tcPr>
          <w:p w14:paraId="1D3CC33A" w14:textId="100C8679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F1A5433" w14:textId="4B8F83BB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01D07FC" w14:textId="5BBD8A7A" w:rsidR="009F1616" w:rsidRPr="004139BC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95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24C8381F" w14:textId="11765998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01DD48E" w14:textId="0457C595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K12)</w:t>
            </w:r>
          </w:p>
        </w:tc>
        <w:tc>
          <w:tcPr>
            <w:tcW w:w="1783" w:type="dxa"/>
            <w:vAlign w:val="center"/>
          </w:tcPr>
          <w:p w14:paraId="03701685" w14:textId="3643A2CC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9F1616" w:rsidRPr="00352BC0" w14:paraId="26D06BA9" w14:textId="331A25C8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E23CF31" w14:textId="67976891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348(A)</w:t>
            </w:r>
          </w:p>
        </w:tc>
        <w:tc>
          <w:tcPr>
            <w:tcW w:w="1786" w:type="dxa"/>
            <w:vAlign w:val="center"/>
          </w:tcPr>
          <w:p w14:paraId="1ED06850" w14:textId="36937B9C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615B9A1" w14:textId="52F9EFF4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C3E92EA" w14:textId="59774D2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me of </w:t>
            </w: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796EA48" w14:textId="50D72E53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1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7751BC1" w14:textId="3A8616DA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46B17D0F" w14:textId="40E20928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F1616" w:rsidRPr="00352BC0" w14:paraId="2AEC6D8C" w14:textId="77777777" w:rsidTr="0061069E">
        <w:trPr>
          <w:trHeight w:val="99"/>
        </w:trPr>
        <w:tc>
          <w:tcPr>
            <w:tcW w:w="1975" w:type="dxa"/>
            <w:noWrap/>
            <w:vAlign w:val="center"/>
          </w:tcPr>
          <w:p w14:paraId="29472610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354(A)</w:t>
            </w:r>
          </w:p>
        </w:tc>
        <w:tc>
          <w:tcPr>
            <w:tcW w:w="1786" w:type="dxa"/>
            <w:vAlign w:val="center"/>
          </w:tcPr>
          <w:p w14:paraId="298C0FC0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7D450DB7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phobic, H-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D2C24EF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191BD9E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F24133D" w14:textId="77777777" w:rsidR="009F1616" w:rsidRPr="00352BC0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K8)</w:t>
            </w:r>
          </w:p>
        </w:tc>
        <w:tc>
          <w:tcPr>
            <w:tcW w:w="1783" w:type="dxa"/>
            <w:vAlign w:val="center"/>
          </w:tcPr>
          <w:p w14:paraId="3602F7E2" w14:textId="77777777" w:rsidR="009F1616" w:rsidRPr="00352BC0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</w:tr>
      <w:tr w:rsidR="009F1616" w:rsidRPr="00352BC0" w14:paraId="76D3C0FA" w14:textId="77777777" w:rsidTr="0061069E">
        <w:trPr>
          <w:trHeight w:val="99"/>
        </w:trPr>
        <w:tc>
          <w:tcPr>
            <w:tcW w:w="1975" w:type="dxa"/>
            <w:noWrap/>
            <w:vAlign w:val="center"/>
          </w:tcPr>
          <w:p w14:paraId="4B336289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354(A)</w:t>
            </w:r>
          </w:p>
        </w:tc>
        <w:tc>
          <w:tcPr>
            <w:tcW w:w="1786" w:type="dxa"/>
            <w:vAlign w:val="center"/>
          </w:tcPr>
          <w:p w14:paraId="0D57F0F9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01C433B6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F0089E2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95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2B688DC" w14:textId="77777777" w:rsidR="009F1616" w:rsidRPr="002A401A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FAD1DAA" w14:textId="77777777" w:rsidR="009F1616" w:rsidRPr="00352BC0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4F57D002" w14:textId="77777777" w:rsidR="009F1616" w:rsidRPr="00352BC0" w:rsidRDefault="009F1616" w:rsidP="006106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F1616" w:rsidRPr="00352BC0" w14:paraId="4FD7DF9E" w14:textId="5B33E202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40B8B6E8" w14:textId="7A3264C6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354(A)</w:t>
            </w:r>
          </w:p>
        </w:tc>
        <w:tc>
          <w:tcPr>
            <w:tcW w:w="1786" w:type="dxa"/>
            <w:vAlign w:val="center"/>
          </w:tcPr>
          <w:p w14:paraId="094DC737" w14:textId="7A5102FA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H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0A30D33F" w14:textId="10EC2530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7E02FCC" w14:textId="4E5B595C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β(K66)/Heme of upper 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E965C08" w14:textId="217FFDBC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/O1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1690738" w14:textId="4635CA92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D75)</w:t>
            </w:r>
          </w:p>
        </w:tc>
        <w:tc>
          <w:tcPr>
            <w:tcW w:w="1783" w:type="dxa"/>
            <w:vAlign w:val="center"/>
          </w:tcPr>
          <w:p w14:paraId="7CAE8E60" w14:textId="18A92280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</w:tr>
      <w:tr w:rsidR="009F1616" w:rsidRPr="00352BC0" w14:paraId="5BA49973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1E5844AE" w14:textId="5A828B81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359(A)</w:t>
            </w:r>
          </w:p>
        </w:tc>
        <w:tc>
          <w:tcPr>
            <w:tcW w:w="1786" w:type="dxa"/>
            <w:vAlign w:val="center"/>
          </w:tcPr>
          <w:p w14:paraId="3B4F9C8E" w14:textId="5D2EB68B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E1/O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7835C927" w14:textId="641DD4CD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+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oordin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272C7A4" w14:textId="6779A24C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95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861BCC3" w14:textId="4054380B" w:rsidR="009F1616" w:rsidRPr="002A401A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8936B0A" w14:textId="79F6D030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K12)</w:t>
            </w:r>
          </w:p>
        </w:tc>
        <w:tc>
          <w:tcPr>
            <w:tcW w:w="1783" w:type="dxa"/>
            <w:vAlign w:val="center"/>
          </w:tcPr>
          <w:p w14:paraId="7A7E558A" w14:textId="0C9DCB9C" w:rsidR="009F1616" w:rsidRPr="00352BC0" w:rsidRDefault="009F1616" w:rsidP="009F16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29E34415" w14:textId="77777777" w:rsidTr="00D70D5D">
        <w:trPr>
          <w:trHeight w:val="99"/>
        </w:trPr>
        <w:tc>
          <w:tcPr>
            <w:tcW w:w="1975" w:type="dxa"/>
            <w:noWrap/>
            <w:vAlign w:val="center"/>
          </w:tcPr>
          <w:p w14:paraId="01B4EB61" w14:textId="5EECCE1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461(A)</w:t>
            </w:r>
          </w:p>
        </w:tc>
        <w:tc>
          <w:tcPr>
            <w:tcW w:w="1786" w:type="dxa"/>
            <w:vAlign w:val="center"/>
          </w:tcPr>
          <w:p w14:paraId="14B6A3CF" w14:textId="3DAC4BF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G1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DB6FF30" w14:textId="15EAE7E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068ADC1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ADE8C5F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6BBE864" w14:textId="6FCF19A0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K17)</w:t>
            </w:r>
          </w:p>
        </w:tc>
        <w:tc>
          <w:tcPr>
            <w:tcW w:w="1783" w:type="dxa"/>
          </w:tcPr>
          <w:p w14:paraId="71CEE991" w14:textId="7716FC5E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7E883EFE" w14:textId="77777777" w:rsidTr="00D70D5D">
        <w:trPr>
          <w:trHeight w:val="99"/>
        </w:trPr>
        <w:tc>
          <w:tcPr>
            <w:tcW w:w="1975" w:type="dxa"/>
            <w:noWrap/>
            <w:vAlign w:val="center"/>
          </w:tcPr>
          <w:p w14:paraId="648DA1AC" w14:textId="47DC9C0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463(A)</w:t>
            </w:r>
          </w:p>
        </w:tc>
        <w:tc>
          <w:tcPr>
            <w:tcW w:w="1786" w:type="dxa"/>
            <w:vAlign w:val="center"/>
          </w:tcPr>
          <w:p w14:paraId="28803CF2" w14:textId="755BB34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5AAED43F" w14:textId="59FA989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01167E8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6CBDBCA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5BBAA2D" w14:textId="7DBCD05D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K17)</w:t>
            </w:r>
          </w:p>
        </w:tc>
        <w:tc>
          <w:tcPr>
            <w:tcW w:w="1783" w:type="dxa"/>
          </w:tcPr>
          <w:p w14:paraId="4B7C6700" w14:textId="4F92751F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34C07B08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0744736A" w14:textId="40A4117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464(A)</w:t>
            </w:r>
          </w:p>
        </w:tc>
        <w:tc>
          <w:tcPr>
            <w:tcW w:w="1786" w:type="dxa"/>
            <w:vAlign w:val="center"/>
          </w:tcPr>
          <w:p w14:paraId="680C4C92" w14:textId="713F991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AE27D8B" w14:textId="2FE1C9E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40C3B3B" w14:textId="77777777" w:rsidR="005B3E17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1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  <w:p w14:paraId="1DF704AE" w14:textId="6448E76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H2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5BE23142" w14:textId="77777777" w:rsidR="005B3E17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  <w:p w14:paraId="287B501E" w14:textId="0F889ED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D1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DBD5EA0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04E3DDCB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6B66904B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83AE4F6" w14:textId="3CD41C11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465(A</w:t>
            </w: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6" w:type="dxa"/>
            <w:vAlign w:val="center"/>
          </w:tcPr>
          <w:p w14:paraId="466E7B9F" w14:textId="30457A7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7895CD4" w14:textId="7478DDB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0819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π-π stacking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BBAF13C" w14:textId="5BDF445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H2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DC53176" w14:textId="1F4DD61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1074B38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7FDD6487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2E10F851" w14:textId="6BB91A1C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7C2E5575" w14:textId="0139220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216(B)</w:t>
            </w:r>
          </w:p>
        </w:tc>
        <w:tc>
          <w:tcPr>
            <w:tcW w:w="1786" w:type="dxa"/>
            <w:vAlign w:val="center"/>
          </w:tcPr>
          <w:p w14:paraId="189163CA" w14:textId="07DB9641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46C8287" w14:textId="0E1FED12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CAE00A5" w14:textId="79D6860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4139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4139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K90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5A5B7FA0" w14:textId="35E0520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62292F3" w14:textId="25BE144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3BEB76C1" w14:textId="33B444BF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5111A418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16FA3A0" w14:textId="79B7E7D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49(B</w:t>
            </w: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6" w:type="dxa"/>
            <w:vAlign w:val="center"/>
          </w:tcPr>
          <w:p w14:paraId="52E50784" w14:textId="1F45919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0A7D92D" w14:textId="4AEE7B0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75E3D5A" w14:textId="39F3D34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4139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4139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45</w:t>
            </w:r>
            <w:r w:rsidRPr="004139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5647CD6" w14:textId="59FE1D8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CD6166C" w14:textId="661AD9C5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15B11AD0" w14:textId="7D489F79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2F96B6DA" w14:textId="1F67D2F8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782323D0" w14:textId="04C03EE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250(B)</w:t>
            </w:r>
          </w:p>
        </w:tc>
        <w:tc>
          <w:tcPr>
            <w:tcW w:w="1786" w:type="dxa"/>
            <w:vAlign w:val="center"/>
          </w:tcPr>
          <w:p w14:paraId="7721E77B" w14:textId="5E3A02D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A965799" w14:textId="728C445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ABA62BA" w14:textId="0A2724C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39BC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4139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4139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45</w:t>
            </w:r>
            <w:r w:rsidRPr="004139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B6A5BF4" w14:textId="1ABA0E41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EC04729" w14:textId="2BE6E121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2A40EADA" w14:textId="5C8D183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7A6411EF" w14:textId="63FFCB25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2292669" w14:textId="6EC19D0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93(B)</w:t>
            </w:r>
          </w:p>
        </w:tc>
        <w:tc>
          <w:tcPr>
            <w:tcW w:w="1786" w:type="dxa"/>
            <w:vAlign w:val="center"/>
          </w:tcPr>
          <w:p w14:paraId="5FB37524" w14:textId="14B2892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03BC044" w14:textId="2043CAF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2A1CE9B" w14:textId="63CE825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K60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47FD2B3" w14:textId="046AC27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8959B79" w14:textId="0EB3CD1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67)</w:t>
            </w:r>
          </w:p>
        </w:tc>
        <w:tc>
          <w:tcPr>
            <w:tcW w:w="1783" w:type="dxa"/>
            <w:vAlign w:val="center"/>
          </w:tcPr>
          <w:p w14:paraId="68A83D20" w14:textId="22CFAE1E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4AB9DD4F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FF7D6D6" w14:textId="145788A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93(B)</w:t>
            </w:r>
          </w:p>
        </w:tc>
        <w:tc>
          <w:tcPr>
            <w:tcW w:w="1786" w:type="dxa"/>
            <w:vAlign w:val="center"/>
          </w:tcPr>
          <w:p w14:paraId="41F9BF03" w14:textId="7D22E4C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2521A5D1" w14:textId="3EB0A720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6E30098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D9A8D81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D334FE0" w14:textId="1A084CDF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me of 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</w:t>
            </w:r>
          </w:p>
        </w:tc>
        <w:tc>
          <w:tcPr>
            <w:tcW w:w="1783" w:type="dxa"/>
            <w:vAlign w:val="center"/>
          </w:tcPr>
          <w:p w14:paraId="448C1F30" w14:textId="4B79BD1C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1A/O2A</w:t>
            </w:r>
          </w:p>
        </w:tc>
      </w:tr>
      <w:tr w:rsidR="005B3E17" w:rsidRPr="00352BC0" w14:paraId="7A3032E5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FBB7102" w14:textId="672BA75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353(B)</w:t>
            </w:r>
          </w:p>
        </w:tc>
        <w:tc>
          <w:tcPr>
            <w:tcW w:w="1786" w:type="dxa"/>
            <w:vAlign w:val="center"/>
          </w:tcPr>
          <w:p w14:paraId="44EB1512" w14:textId="10BF683C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099427FD" w14:textId="1A0E7F0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3CEBD39" w14:textId="0F60139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D3E02E7" w14:textId="1DE4979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F0257E5" w14:textId="642DE7FB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96)</w:t>
            </w:r>
          </w:p>
        </w:tc>
        <w:tc>
          <w:tcPr>
            <w:tcW w:w="1783" w:type="dxa"/>
            <w:vAlign w:val="center"/>
          </w:tcPr>
          <w:p w14:paraId="27F2CF53" w14:textId="7F224C6A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4846B249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626B75F" w14:textId="0B50690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354(B)</w:t>
            </w:r>
          </w:p>
        </w:tc>
        <w:tc>
          <w:tcPr>
            <w:tcW w:w="1786" w:type="dxa"/>
            <w:vAlign w:val="center"/>
          </w:tcPr>
          <w:p w14:paraId="7655B1DE" w14:textId="0DCD267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5095833D" w14:textId="09424F3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phobic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2D8A317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BF55A5C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E984D52" w14:textId="730961D5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L97)</w:t>
            </w:r>
          </w:p>
        </w:tc>
        <w:tc>
          <w:tcPr>
            <w:tcW w:w="1783" w:type="dxa"/>
            <w:vAlign w:val="center"/>
          </w:tcPr>
          <w:p w14:paraId="23DB0AB9" w14:textId="49FB218A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</w:tr>
      <w:tr w:rsidR="005B3E17" w:rsidRPr="00352BC0" w14:paraId="2F96A6F3" w14:textId="77777777" w:rsidTr="005B3E17">
        <w:trPr>
          <w:trHeight w:val="148"/>
        </w:trPr>
        <w:tc>
          <w:tcPr>
            <w:tcW w:w="1975" w:type="dxa"/>
            <w:noWrap/>
            <w:vAlign w:val="center"/>
          </w:tcPr>
          <w:p w14:paraId="58FA56C2" w14:textId="3A7E0AB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354(B)</w:t>
            </w:r>
          </w:p>
        </w:tc>
        <w:tc>
          <w:tcPr>
            <w:tcW w:w="1786" w:type="dxa"/>
            <w:vAlign w:val="center"/>
          </w:tcPr>
          <w:p w14:paraId="16DF400C" w14:textId="3B1B9A8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0DA8D199" w14:textId="27D6498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07D87C4" w14:textId="3564334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K60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ACE31FD" w14:textId="0B33755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3606AD6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44EF68DC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4F5E8137" w14:textId="77777777" w:rsidTr="0061069E">
        <w:trPr>
          <w:trHeight w:val="99"/>
        </w:trPr>
        <w:tc>
          <w:tcPr>
            <w:tcW w:w="1975" w:type="dxa"/>
            <w:noWrap/>
            <w:vAlign w:val="center"/>
          </w:tcPr>
          <w:p w14:paraId="6AC2657F" w14:textId="77777777" w:rsidR="005B3E17" w:rsidRPr="002A401A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463(B)</w:t>
            </w:r>
          </w:p>
        </w:tc>
        <w:tc>
          <w:tcPr>
            <w:tcW w:w="1786" w:type="dxa"/>
            <w:vAlign w:val="center"/>
          </w:tcPr>
          <w:p w14:paraId="3EBCB152" w14:textId="77777777" w:rsidR="005B3E17" w:rsidRPr="002A401A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67EB7E1D" w14:textId="77777777" w:rsidR="005B3E17" w:rsidRPr="002A401A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0520AE1" w14:textId="77777777" w:rsidR="005B3E17" w:rsidRPr="002A401A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6784C9A" w14:textId="77777777" w:rsidR="005B3E17" w:rsidRPr="002A401A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01F9B3F" w14:textId="77777777" w:rsidR="005B3E17" w:rsidRPr="00352BC0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H78)</w:t>
            </w:r>
          </w:p>
        </w:tc>
        <w:tc>
          <w:tcPr>
            <w:tcW w:w="1783" w:type="dxa"/>
            <w:vAlign w:val="center"/>
          </w:tcPr>
          <w:p w14:paraId="5793778F" w14:textId="77777777" w:rsidR="005B3E17" w:rsidRPr="00352BC0" w:rsidRDefault="005B3E17" w:rsidP="0061069E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2</w:t>
            </w:r>
          </w:p>
        </w:tc>
      </w:tr>
      <w:tr w:rsidR="005B3E17" w:rsidRPr="00352BC0" w14:paraId="7631C3F6" w14:textId="77777777" w:rsidTr="005B3E17">
        <w:trPr>
          <w:trHeight w:val="148"/>
        </w:trPr>
        <w:tc>
          <w:tcPr>
            <w:tcW w:w="1975" w:type="dxa"/>
            <w:noWrap/>
            <w:vAlign w:val="center"/>
          </w:tcPr>
          <w:p w14:paraId="2BD240E0" w14:textId="4AA1127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464(B)</w:t>
            </w:r>
          </w:p>
        </w:tc>
        <w:tc>
          <w:tcPr>
            <w:tcW w:w="1786" w:type="dxa"/>
            <w:vAlign w:val="center"/>
          </w:tcPr>
          <w:p w14:paraId="3C0F975C" w14:textId="204F756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D2E87ED" w14:textId="2358573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081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D217154" w14:textId="0F16046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20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7058260" w14:textId="5AB3210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9677511" w14:textId="25070C4B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A77)</w:t>
            </w:r>
          </w:p>
        </w:tc>
        <w:tc>
          <w:tcPr>
            <w:tcW w:w="1783" w:type="dxa"/>
            <w:vAlign w:val="center"/>
          </w:tcPr>
          <w:p w14:paraId="5102DEFF" w14:textId="1A6F71AA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</w:tr>
      <w:tr w:rsidR="005B3E17" w:rsidRPr="00352BC0" w14:paraId="02CF235D" w14:textId="77777777" w:rsidTr="005B3E17">
        <w:trPr>
          <w:trHeight w:val="148"/>
        </w:trPr>
        <w:tc>
          <w:tcPr>
            <w:tcW w:w="1975" w:type="dxa"/>
            <w:noWrap/>
            <w:vAlign w:val="center"/>
          </w:tcPr>
          <w:p w14:paraId="52296E61" w14:textId="4068471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465(B)</w:t>
            </w:r>
          </w:p>
        </w:tc>
        <w:tc>
          <w:tcPr>
            <w:tcW w:w="1786" w:type="dxa"/>
            <w:vAlign w:val="center"/>
          </w:tcPr>
          <w:p w14:paraId="1A7C6C90" w14:textId="7B7D4B3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H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25D8450" w14:textId="10BBB72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081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8A9CD26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5300DB6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F8ACFF8" w14:textId="0C6F21BA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D74)</w:t>
            </w:r>
          </w:p>
        </w:tc>
        <w:tc>
          <w:tcPr>
            <w:tcW w:w="1783" w:type="dxa"/>
            <w:vAlign w:val="center"/>
          </w:tcPr>
          <w:p w14:paraId="5B591032" w14:textId="1E6D9106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</w:t>
            </w:r>
          </w:p>
        </w:tc>
      </w:tr>
      <w:tr w:rsidR="005B3E17" w:rsidRPr="00352BC0" w14:paraId="16C5F256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1F4AD47" w14:textId="44E6FDE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293(C)</w:t>
            </w:r>
          </w:p>
        </w:tc>
        <w:tc>
          <w:tcPr>
            <w:tcW w:w="1786" w:type="dxa"/>
            <w:vAlign w:val="center"/>
          </w:tcPr>
          <w:p w14:paraId="02A86CD1" w14:textId="6CA84D8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263303F" w14:textId="0FB32B7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23E9BB6" w14:textId="6797D5D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K90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36E84FC9" w14:textId="46F36FD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949B47B" w14:textId="0417A4E4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K91)</w:t>
            </w:r>
          </w:p>
        </w:tc>
        <w:tc>
          <w:tcPr>
            <w:tcW w:w="1783" w:type="dxa"/>
            <w:vAlign w:val="center"/>
          </w:tcPr>
          <w:p w14:paraId="6B9D90B9" w14:textId="1A1D815E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4AF281EF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0537AA7" w14:textId="78F8B20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331(C)</w:t>
            </w:r>
          </w:p>
        </w:tc>
        <w:tc>
          <w:tcPr>
            <w:tcW w:w="1786" w:type="dxa"/>
            <w:vAlign w:val="center"/>
          </w:tcPr>
          <w:p w14:paraId="2D952851" w14:textId="77D2062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E38887C" w14:textId="4F42600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9D8EDD0" w14:textId="406ADB5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K90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2282C90" w14:textId="5E6E4B10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A426EA6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019BA416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3A1F9540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894D1D4" w14:textId="48427B3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K346(C)</w:t>
            </w:r>
          </w:p>
        </w:tc>
        <w:tc>
          <w:tcPr>
            <w:tcW w:w="1786" w:type="dxa"/>
            <w:vAlign w:val="center"/>
          </w:tcPr>
          <w:p w14:paraId="70427AFE" w14:textId="397D644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1755F54" w14:textId="1A7D420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ED6F980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282E7121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8B6B95C" w14:textId="525AC389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p(N148)</w:t>
            </w:r>
          </w:p>
        </w:tc>
        <w:tc>
          <w:tcPr>
            <w:tcW w:w="1783" w:type="dxa"/>
            <w:vAlign w:val="center"/>
          </w:tcPr>
          <w:p w14:paraId="34F1C501" w14:textId="7F0C330F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</w:t>
            </w:r>
          </w:p>
        </w:tc>
      </w:tr>
      <w:tr w:rsidR="005B3E17" w:rsidRPr="00352BC0" w14:paraId="2227AAA3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EC71593" w14:textId="120FD3E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347(C)</w:t>
            </w:r>
          </w:p>
        </w:tc>
        <w:tc>
          <w:tcPr>
            <w:tcW w:w="1786" w:type="dxa"/>
            <w:vAlign w:val="center"/>
          </w:tcPr>
          <w:p w14:paraId="26936506" w14:textId="04418F7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7F975FA2" w14:textId="622907A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D3CBC7D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E180451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A6A697A" w14:textId="5B1708C0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(S150)</w:t>
            </w:r>
          </w:p>
        </w:tc>
        <w:tc>
          <w:tcPr>
            <w:tcW w:w="1783" w:type="dxa"/>
            <w:vAlign w:val="center"/>
          </w:tcPr>
          <w:p w14:paraId="2F5D1CD4" w14:textId="1DB7965A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  <w:tr w:rsidR="005B3E17" w:rsidRPr="00352BC0" w14:paraId="14E3B94C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631775EC" w14:textId="270FC40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352(C)</w:t>
            </w:r>
          </w:p>
        </w:tc>
        <w:tc>
          <w:tcPr>
            <w:tcW w:w="1786" w:type="dxa"/>
            <w:vAlign w:val="center"/>
          </w:tcPr>
          <w:p w14:paraId="1613D50D" w14:textId="22E0F9E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1E0FFEF" w14:textId="2BDF917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FC72DBD" w14:textId="3ADD7DA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me of </w:t>
            </w: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732BB86" w14:textId="5E2ADC5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1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050D3EE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07DF198C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47F4D1A6" w14:textId="71B94FDD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865F06E" w14:textId="0F8511B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Y354(C)</w:t>
            </w:r>
          </w:p>
        </w:tc>
        <w:tc>
          <w:tcPr>
            <w:tcW w:w="1786" w:type="dxa"/>
            <w:vAlign w:val="center"/>
          </w:tcPr>
          <w:p w14:paraId="39C572B2" w14:textId="7F04E9D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H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07FBBA6E" w14:textId="7A8B2FC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6CDDC1F" w14:textId="7FC68E6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me of 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28279B7" w14:textId="27EE2A54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1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EC41053" w14:textId="08CF61B6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H90 and D86)</w:t>
            </w:r>
          </w:p>
        </w:tc>
        <w:tc>
          <w:tcPr>
            <w:tcW w:w="1783" w:type="dxa"/>
            <w:vAlign w:val="center"/>
          </w:tcPr>
          <w:p w14:paraId="70EF5C71" w14:textId="2E354C0C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 or OD1/OD2</w:t>
            </w:r>
          </w:p>
        </w:tc>
      </w:tr>
      <w:tr w:rsidR="005B3E17" w:rsidRPr="00352BC0" w14:paraId="44FA8044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ED6B214" w14:textId="79444FF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Y354(C)</w:t>
            </w:r>
          </w:p>
        </w:tc>
        <w:tc>
          <w:tcPr>
            <w:tcW w:w="1786" w:type="dxa"/>
            <w:vAlign w:val="center"/>
          </w:tcPr>
          <w:p w14:paraId="6D7A9F6D" w14:textId="3300A0C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4430399" w14:textId="501133A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phobic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9EDC6BE" w14:textId="7B1949D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L86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61EE4FC5" w14:textId="19C79ED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de chai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E773639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0E67F3A4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29FAB55E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5F89CC87" w14:textId="6850F55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356(C)</w:t>
            </w:r>
          </w:p>
        </w:tc>
        <w:tc>
          <w:tcPr>
            <w:tcW w:w="1786" w:type="dxa"/>
            <w:vAlign w:val="center"/>
          </w:tcPr>
          <w:p w14:paraId="44785359" w14:textId="4267F15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N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57226448" w14:textId="7736400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D6E0E06" w14:textId="1049BD8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p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H45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621CDD49" w14:textId="5488A36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86222F3" w14:textId="77777777" w:rsidR="005B3E17" w:rsidRPr="00275D15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37E36732" w14:textId="77777777" w:rsidR="005B3E17" w:rsidRPr="00275D15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</w:p>
        </w:tc>
      </w:tr>
      <w:tr w:rsidR="005B3E17" w:rsidRPr="00352BC0" w14:paraId="718F01B5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3962C618" w14:textId="5AAA854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359(C)</w:t>
            </w:r>
          </w:p>
        </w:tc>
        <w:tc>
          <w:tcPr>
            <w:tcW w:w="1786" w:type="dxa"/>
            <w:vAlign w:val="center"/>
          </w:tcPr>
          <w:p w14:paraId="1D56625C" w14:textId="5AC8377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E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6081C85" w14:textId="4E04599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03ADD87" w14:textId="667C38E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D515B42" w14:textId="7868C5E1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526DD4D" w14:textId="5BBB5D90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K91)</w:t>
            </w:r>
          </w:p>
        </w:tc>
        <w:tc>
          <w:tcPr>
            <w:tcW w:w="1783" w:type="dxa"/>
            <w:vAlign w:val="center"/>
          </w:tcPr>
          <w:p w14:paraId="2F04A339" w14:textId="23132070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</w:tr>
      <w:tr w:rsidR="005B3E17" w:rsidRPr="00352BC0" w14:paraId="7AE4DB9C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75A09F33" w14:textId="6E85ACE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400(C)</w:t>
            </w:r>
          </w:p>
        </w:tc>
        <w:tc>
          <w:tcPr>
            <w:tcW w:w="1786" w:type="dxa"/>
            <w:vAlign w:val="center"/>
          </w:tcPr>
          <w:p w14:paraId="2E0861E3" w14:textId="10D46C9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1/NH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12A00CC5" w14:textId="4058AE41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116AA19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D885453" w14:textId="77777777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217ECC9" w14:textId="5CA46B4D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α(P45)</w:t>
            </w:r>
          </w:p>
        </w:tc>
        <w:tc>
          <w:tcPr>
            <w:tcW w:w="1783" w:type="dxa"/>
            <w:vAlign w:val="center"/>
          </w:tcPr>
          <w:p w14:paraId="1AE3C5CC" w14:textId="2AB5570B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</w:tr>
      <w:tr w:rsidR="005B3E17" w:rsidRPr="00352BC0" w14:paraId="6B9DFF42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7E5F8C64" w14:textId="7C15529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400(C)</w:t>
            </w:r>
          </w:p>
        </w:tc>
        <w:tc>
          <w:tcPr>
            <w:tcW w:w="1786" w:type="dxa"/>
            <w:vAlign w:val="center"/>
          </w:tcPr>
          <w:p w14:paraId="3299DFBA" w14:textId="5E831EB9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H1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54289EBD" w14:textId="1287521F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55E8D08" w14:textId="06F0CD3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D47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0755339E" w14:textId="5DD59B9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AA9E15A" w14:textId="77777777" w:rsidR="005B3E17" w:rsidRPr="00352BC0" w:rsidRDefault="005B3E17" w:rsidP="005B3E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1237394D" w14:textId="77777777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12B71595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230F01CF" w14:textId="33865282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463(C)</w:t>
            </w:r>
          </w:p>
        </w:tc>
        <w:tc>
          <w:tcPr>
            <w:tcW w:w="1786" w:type="dxa"/>
            <w:vAlign w:val="center"/>
          </w:tcPr>
          <w:p w14:paraId="11C52F14" w14:textId="5BF18E7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54ABD3AD" w14:textId="04E86B5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EE483A4" w14:textId="3EEA6D31" w:rsidR="005B3E17" w:rsidRPr="006E786F" w:rsidRDefault="005B3E17" w:rsidP="005B3E17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44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7F9B04B7" w14:textId="426BB3D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910CE06" w14:textId="38E00592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14BCAB74" w14:textId="0542752E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B3E17" w:rsidRPr="00352BC0" w14:paraId="45B46C6B" w14:textId="77777777" w:rsidTr="00352BC0">
        <w:trPr>
          <w:trHeight w:val="99"/>
        </w:trPr>
        <w:tc>
          <w:tcPr>
            <w:tcW w:w="1975" w:type="dxa"/>
            <w:noWrap/>
            <w:vAlign w:val="center"/>
          </w:tcPr>
          <w:p w14:paraId="00D22865" w14:textId="1665D4E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463(C)</w:t>
            </w:r>
          </w:p>
        </w:tc>
        <w:tc>
          <w:tcPr>
            <w:tcW w:w="1786" w:type="dxa"/>
            <w:vAlign w:val="center"/>
          </w:tcPr>
          <w:p w14:paraId="196459AD" w14:textId="5BA644D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1/OD2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39D0F10E" w14:textId="14ACB80A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t brid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FBC75B3" w14:textId="1617169E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K59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1BFC1A76" w14:textId="2C73787F" w:rsidR="005B3E17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Z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18FF0D1" w14:textId="64E25CC0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352B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α(H46)</w:t>
            </w:r>
          </w:p>
        </w:tc>
        <w:tc>
          <w:tcPr>
            <w:tcW w:w="1783" w:type="dxa"/>
            <w:vAlign w:val="center"/>
          </w:tcPr>
          <w:p w14:paraId="7A16547E" w14:textId="5B0D2FEE" w:rsidR="005B3E17" w:rsidRPr="00352BC0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C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</w:tr>
      <w:tr w:rsidR="005B3E17" w:rsidRPr="002A401A" w14:paraId="44AF22F0" w14:textId="77777777" w:rsidTr="00352BC0">
        <w:trPr>
          <w:trHeight w:val="65"/>
        </w:trPr>
        <w:tc>
          <w:tcPr>
            <w:tcW w:w="1975" w:type="dxa"/>
            <w:noWrap/>
            <w:vAlign w:val="center"/>
          </w:tcPr>
          <w:p w14:paraId="500F8EA3" w14:textId="7E4DCCCB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Y465(C)</w:t>
            </w:r>
          </w:p>
        </w:tc>
        <w:tc>
          <w:tcPr>
            <w:tcW w:w="1786" w:type="dxa"/>
            <w:vAlign w:val="center"/>
          </w:tcPr>
          <w:p w14:paraId="7FDFD269" w14:textId="04A2B953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H</w:t>
            </w:r>
          </w:p>
        </w:tc>
        <w:tc>
          <w:tcPr>
            <w:tcW w:w="2770" w:type="dxa"/>
            <w:tcBorders>
              <w:right w:val="single" w:sz="4" w:space="0" w:color="auto"/>
            </w:tcBorders>
            <w:vAlign w:val="center"/>
          </w:tcPr>
          <w:p w14:paraId="4898061F" w14:textId="4B720D18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drogen bon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B2FB665" w14:textId="6335721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wer 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β(D47/N57)</w:t>
            </w:r>
          </w:p>
        </w:tc>
        <w:tc>
          <w:tcPr>
            <w:tcW w:w="1781" w:type="dxa"/>
            <w:tcBorders>
              <w:right w:val="single" w:sz="4" w:space="0" w:color="auto"/>
            </w:tcBorders>
            <w:vAlign w:val="center"/>
          </w:tcPr>
          <w:p w14:paraId="40750015" w14:textId="240D8245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D1/ND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390F2BA" w14:textId="7F7BC476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b</w:t>
            </w:r>
            <w:r w:rsidRPr="002A401A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α(H46)</w:t>
            </w:r>
          </w:p>
        </w:tc>
        <w:tc>
          <w:tcPr>
            <w:tcW w:w="1783" w:type="dxa"/>
            <w:vAlign w:val="center"/>
          </w:tcPr>
          <w:p w14:paraId="4ABCC640" w14:textId="4A2CCD1D" w:rsidR="005B3E17" w:rsidRPr="002A401A" w:rsidRDefault="005B3E17" w:rsidP="005B3E17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401A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D1/NE2</w:t>
            </w:r>
          </w:p>
        </w:tc>
      </w:tr>
    </w:tbl>
    <w:p w14:paraId="0ED915DB" w14:textId="77777777" w:rsidR="00030893" w:rsidRPr="002A401A" w:rsidRDefault="00030893"/>
    <w:sectPr w:rsidR="00030893" w:rsidRPr="002A401A" w:rsidSect="005860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08C"/>
    <w:rsid w:val="00000B21"/>
    <w:rsid w:val="00030893"/>
    <w:rsid w:val="00057D9A"/>
    <w:rsid w:val="00060819"/>
    <w:rsid w:val="000835E2"/>
    <w:rsid w:val="000B79B8"/>
    <w:rsid w:val="000F64C2"/>
    <w:rsid w:val="00162D67"/>
    <w:rsid w:val="001C1668"/>
    <w:rsid w:val="001D0865"/>
    <w:rsid w:val="0020778E"/>
    <w:rsid w:val="00224ACE"/>
    <w:rsid w:val="00244D2C"/>
    <w:rsid w:val="002742F5"/>
    <w:rsid w:val="00275D15"/>
    <w:rsid w:val="002A401A"/>
    <w:rsid w:val="002B1B6E"/>
    <w:rsid w:val="002B2996"/>
    <w:rsid w:val="002E55ED"/>
    <w:rsid w:val="003109EE"/>
    <w:rsid w:val="0031104F"/>
    <w:rsid w:val="00325B77"/>
    <w:rsid w:val="003522B8"/>
    <w:rsid w:val="00352BC0"/>
    <w:rsid w:val="00363916"/>
    <w:rsid w:val="00367F6B"/>
    <w:rsid w:val="00386706"/>
    <w:rsid w:val="00390E8E"/>
    <w:rsid w:val="00391FED"/>
    <w:rsid w:val="003A70B2"/>
    <w:rsid w:val="003B7B26"/>
    <w:rsid w:val="003D54CE"/>
    <w:rsid w:val="003F21E1"/>
    <w:rsid w:val="00403912"/>
    <w:rsid w:val="004139BC"/>
    <w:rsid w:val="00421922"/>
    <w:rsid w:val="00436C27"/>
    <w:rsid w:val="004B743C"/>
    <w:rsid w:val="004F2E45"/>
    <w:rsid w:val="0051239E"/>
    <w:rsid w:val="00517D8D"/>
    <w:rsid w:val="00555CDD"/>
    <w:rsid w:val="00557503"/>
    <w:rsid w:val="00583392"/>
    <w:rsid w:val="0058608C"/>
    <w:rsid w:val="005B3E17"/>
    <w:rsid w:val="006A0F80"/>
    <w:rsid w:val="006B364F"/>
    <w:rsid w:val="006C324E"/>
    <w:rsid w:val="006C68F4"/>
    <w:rsid w:val="006D5A03"/>
    <w:rsid w:val="006E786F"/>
    <w:rsid w:val="00716ED4"/>
    <w:rsid w:val="00731F29"/>
    <w:rsid w:val="00794B90"/>
    <w:rsid w:val="007A0FA9"/>
    <w:rsid w:val="007B44BA"/>
    <w:rsid w:val="00801F96"/>
    <w:rsid w:val="00813D5E"/>
    <w:rsid w:val="00822097"/>
    <w:rsid w:val="00830B45"/>
    <w:rsid w:val="00844A46"/>
    <w:rsid w:val="008909D6"/>
    <w:rsid w:val="00921D54"/>
    <w:rsid w:val="00960249"/>
    <w:rsid w:val="009610D0"/>
    <w:rsid w:val="0097036F"/>
    <w:rsid w:val="009821F5"/>
    <w:rsid w:val="00983C24"/>
    <w:rsid w:val="009B3FC1"/>
    <w:rsid w:val="009D0A6C"/>
    <w:rsid w:val="009D3349"/>
    <w:rsid w:val="009F1616"/>
    <w:rsid w:val="00A343E0"/>
    <w:rsid w:val="00AC1686"/>
    <w:rsid w:val="00AD48D0"/>
    <w:rsid w:val="00AD4B57"/>
    <w:rsid w:val="00B10BBD"/>
    <w:rsid w:val="00B203A9"/>
    <w:rsid w:val="00B225CC"/>
    <w:rsid w:val="00B43691"/>
    <w:rsid w:val="00B540FD"/>
    <w:rsid w:val="00B83E7C"/>
    <w:rsid w:val="00B8718F"/>
    <w:rsid w:val="00B902A2"/>
    <w:rsid w:val="00BD4251"/>
    <w:rsid w:val="00C03F76"/>
    <w:rsid w:val="00C20D10"/>
    <w:rsid w:val="00C61E39"/>
    <w:rsid w:val="00C73120"/>
    <w:rsid w:val="00C868B0"/>
    <w:rsid w:val="00CB5F00"/>
    <w:rsid w:val="00CD0317"/>
    <w:rsid w:val="00D530C8"/>
    <w:rsid w:val="00D94F42"/>
    <w:rsid w:val="00DD1260"/>
    <w:rsid w:val="00E107CF"/>
    <w:rsid w:val="00E15E30"/>
    <w:rsid w:val="00E77975"/>
    <w:rsid w:val="00E873F3"/>
    <w:rsid w:val="00EA7EF9"/>
    <w:rsid w:val="00EE4A65"/>
    <w:rsid w:val="00F06747"/>
    <w:rsid w:val="00F15191"/>
    <w:rsid w:val="00F25C7E"/>
    <w:rsid w:val="00FA42D0"/>
    <w:rsid w:val="00FD2FF4"/>
    <w:rsid w:val="00FD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10FAF"/>
  <w15:chartTrackingRefBased/>
  <w15:docId w15:val="{C41DD24F-8E2A-CF42-A024-A8ADCA28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BBD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60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0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0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0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0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08C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08C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08C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08C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08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08C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08C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0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69</Words>
  <Characters>2078</Characters>
  <Application>Microsoft Office Word</Application>
  <DocSecurity>0</DocSecurity>
  <Lines>345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ou</dc:creator>
  <cp:keywords/>
  <dc:description/>
  <cp:lastModifiedBy>Matthew Higgins</cp:lastModifiedBy>
  <cp:revision>27</cp:revision>
  <cp:lastPrinted>2025-12-22T16:42:00Z</cp:lastPrinted>
  <dcterms:created xsi:type="dcterms:W3CDTF">2025-12-08T03:03:00Z</dcterms:created>
  <dcterms:modified xsi:type="dcterms:W3CDTF">2025-12-22T16:43:00Z</dcterms:modified>
</cp:coreProperties>
</file>